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1CD24" w14:textId="16169866" w:rsidR="004463E5" w:rsidRDefault="004463E5" w:rsidP="00C06480">
      <w:pPr>
        <w:snapToGrid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1D390E">
        <w:rPr>
          <w:rFonts w:ascii="Arial" w:hAnsi="Arial" w:cs="Arial"/>
          <w:b/>
          <w:sz w:val="24"/>
          <w:szCs w:val="24"/>
        </w:rPr>
        <w:t>Table</w:t>
      </w:r>
      <w:r w:rsidR="00F67E98">
        <w:rPr>
          <w:rFonts w:ascii="Arial" w:hAnsi="Arial" w:cs="Arial"/>
          <w:b/>
          <w:sz w:val="24"/>
          <w:szCs w:val="24"/>
        </w:rPr>
        <w:t xml:space="preserve"> S2</w:t>
      </w:r>
      <w:bookmarkStart w:id="0" w:name="_GoBack"/>
      <w:bookmarkEnd w:id="0"/>
      <w:r w:rsidRPr="001D390E">
        <w:rPr>
          <w:rFonts w:ascii="Arial" w:hAnsi="Arial" w:cs="Arial"/>
          <w:b/>
          <w:sz w:val="24"/>
          <w:szCs w:val="24"/>
        </w:rPr>
        <w:t xml:space="preserve">. </w:t>
      </w:r>
      <w:r w:rsidR="000F1940">
        <w:rPr>
          <w:rFonts w:ascii="Arial" w:hAnsi="Arial" w:cs="Arial"/>
          <w:sz w:val="24"/>
          <w:szCs w:val="24"/>
        </w:rPr>
        <w:t>The number of loci</w:t>
      </w:r>
      <w:r w:rsidR="00C6703B">
        <w:rPr>
          <w:rFonts w:ascii="Arial" w:hAnsi="Arial" w:cs="Arial"/>
          <w:sz w:val="24"/>
          <w:szCs w:val="24"/>
        </w:rPr>
        <w:t xml:space="preserve"> of brain activation from </w:t>
      </w:r>
      <w:r w:rsidR="00950B20">
        <w:rPr>
          <w:rFonts w:ascii="Arial" w:hAnsi="Arial" w:cs="Arial"/>
          <w:sz w:val="24"/>
          <w:szCs w:val="24"/>
        </w:rPr>
        <w:t>whole-brain analyses</w:t>
      </w:r>
      <w:r w:rsidR="00C6703B">
        <w:rPr>
          <w:rFonts w:ascii="Arial" w:hAnsi="Arial" w:cs="Arial"/>
          <w:sz w:val="24"/>
          <w:szCs w:val="24"/>
        </w:rPr>
        <w:t xml:space="preserve"> </w:t>
      </w:r>
    </w:p>
    <w:p w14:paraId="364D32F6" w14:textId="77777777" w:rsidR="00950B20" w:rsidRPr="001D390E" w:rsidRDefault="00950B20" w:rsidP="00C06480">
      <w:pPr>
        <w:snapToGrid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tbl>
      <w:tblPr>
        <w:tblW w:w="5093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350"/>
        <w:gridCol w:w="990"/>
        <w:gridCol w:w="1170"/>
        <w:gridCol w:w="720"/>
        <w:gridCol w:w="450"/>
        <w:gridCol w:w="630"/>
        <w:gridCol w:w="630"/>
        <w:gridCol w:w="720"/>
        <w:gridCol w:w="1260"/>
        <w:gridCol w:w="540"/>
      </w:tblGrid>
      <w:tr w:rsidR="000F1940" w:rsidRPr="009161BC" w14:paraId="44226F7D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F8F68D" w14:textId="5AAF38E1" w:rsidR="000F1940" w:rsidRPr="009161BC" w:rsidRDefault="000F1940" w:rsidP="000F194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tudy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D5A2AAD" w14:textId="05906A80" w:rsidR="000F1940" w:rsidRDefault="000F1940" w:rsidP="000F194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Number of loci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24173EFD" w14:textId="19FE56F1" w:rsidR="000F1940" w:rsidRPr="009161BC" w:rsidRDefault="000F1940" w:rsidP="00CC0AB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ource</w:t>
            </w:r>
          </w:p>
        </w:tc>
        <w:tc>
          <w:tcPr>
            <w:tcW w:w="4950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2AD8397E" w14:textId="64840C30" w:rsidR="000F1940" w:rsidRPr="009161BC" w:rsidRDefault="000F1940" w:rsidP="00CC0AB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ontrast</w:t>
            </w:r>
          </w:p>
        </w:tc>
      </w:tr>
      <w:tr w:rsidR="000F1940" w:rsidRPr="009161BC" w14:paraId="6917553C" w14:textId="77777777" w:rsidTr="00B31614">
        <w:trPr>
          <w:trHeight w:val="30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0A0DCE" w14:textId="267FAEC0" w:rsidR="000F1940" w:rsidRPr="009161BC" w:rsidRDefault="000F1940" w:rsidP="00B31614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Henderson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201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A2606" w14:textId="105265C7" w:rsidR="000F1940" w:rsidRPr="009161BC" w:rsidRDefault="000F1940" w:rsidP="00B31614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DC87B" w14:textId="1724017F" w:rsidR="000F1940" w:rsidRPr="009161BC" w:rsidRDefault="000F1940" w:rsidP="00B31614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Table S2</w:t>
            </w:r>
          </w:p>
        </w:tc>
        <w:tc>
          <w:tcPr>
            <w:tcW w:w="4950" w:type="dxa"/>
            <w:gridSpan w:val="7"/>
            <w:tcBorders>
              <w:top w:val="single" w:sz="4" w:space="0" w:color="auto"/>
            </w:tcBorders>
            <w:vAlign w:val="center"/>
          </w:tcPr>
          <w:p w14:paraId="4262F437" w14:textId="4B3DC58D" w:rsidR="000F1940" w:rsidRPr="009161BC" w:rsidRDefault="000F1940" w:rsidP="00B31614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increase</w:t>
            </w:r>
          </w:p>
        </w:tc>
      </w:tr>
      <w:tr w:rsidR="000F1940" w:rsidRPr="009161BC" w14:paraId="060C758F" w14:textId="77777777" w:rsidTr="000F1940">
        <w:trPr>
          <w:trHeight w:val="300"/>
        </w:trPr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16302F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1D1CD393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943591C" w14:textId="2C71998F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2D60247B" w14:textId="6C99E3E1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C643F86" w14:textId="66C80E45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CE5E467" w14:textId="23D85DB0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z 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A780C65" w14:textId="3E8EDCA3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size 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A807BC0" w14:textId="09B33FCC" w:rsidR="000F1940" w:rsidRPr="00CC0AB0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AU"/>
              </w:rPr>
            </w:pPr>
            <w:r w:rsidRPr="00CC0AB0">
              <w:rPr>
                <w:rFonts w:ascii="Arial" w:hAnsi="Arial" w:cs="Arial"/>
                <w:i/>
                <w:sz w:val="24"/>
                <w:szCs w:val="24"/>
                <w:lang w:val="en-AU"/>
              </w:rPr>
              <w:t>t 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E182E4B" w14:textId="3CA31BC6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egion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0B4E045" w14:textId="586D4A4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ide</w:t>
            </w:r>
          </w:p>
        </w:tc>
      </w:tr>
      <w:tr w:rsidR="000F1940" w:rsidRPr="009161BC" w14:paraId="5720973E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46B63D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6028ED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AF31975" w14:textId="75ED72F5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47B38A19" w14:textId="333FE921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-4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DC5C51C" w14:textId="35DF5E05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727AFD2" w14:textId="5526C726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3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890CD4E" w14:textId="4BB2D4C5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620DDC9" w14:textId="26996CD9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4.1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5E9478E" w14:textId="66F18E28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M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16ADCC5" w14:textId="5BE77FC1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646BE8C8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A42FE4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0B81AF8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E851959" w14:textId="510ED2C1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</w:p>
        </w:tc>
        <w:tc>
          <w:tcPr>
            <w:tcW w:w="720" w:type="dxa"/>
            <w:vAlign w:val="center"/>
          </w:tcPr>
          <w:p w14:paraId="5E9F5393" w14:textId="5B1CE62E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-3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1561BBA" w14:textId="7EB74F18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-1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F726291" w14:textId="59624A7F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3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23C5720" w14:textId="2AD0D0DD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4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FE7499B" w14:textId="27E98940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4.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6FF9720" w14:textId="4543235B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6557BF8" w14:textId="3BB0425C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707F5C57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52D93E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79B0562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C7AC34D" w14:textId="71EF624D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</w:p>
        </w:tc>
        <w:tc>
          <w:tcPr>
            <w:tcW w:w="720" w:type="dxa"/>
            <w:vAlign w:val="center"/>
          </w:tcPr>
          <w:p w14:paraId="32D1D14F" w14:textId="73EE9744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1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657832A" w14:textId="232DEF5C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5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64FB654" w14:textId="34446661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B1286B6" w14:textId="3F18556E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0C6D7ED" w14:textId="23922DA9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4.4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756507B" w14:textId="1C0DF43A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MPF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55A26B3" w14:textId="0C7B762C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341F1A12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B37EF1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BE02C25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319BF30" w14:textId="612A392C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</w:p>
        </w:tc>
        <w:tc>
          <w:tcPr>
            <w:tcW w:w="4950" w:type="dxa"/>
            <w:gridSpan w:val="7"/>
            <w:vAlign w:val="center"/>
          </w:tcPr>
          <w:p w14:paraId="4DE70E5E" w14:textId="35D9E809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Decreased</w:t>
            </w:r>
          </w:p>
        </w:tc>
      </w:tr>
      <w:tr w:rsidR="000F1940" w:rsidRPr="009161BC" w14:paraId="7D44FFE3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312CCE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1712DC7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2E50C51" w14:textId="520A5524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</w:p>
        </w:tc>
        <w:tc>
          <w:tcPr>
            <w:tcW w:w="720" w:type="dxa"/>
            <w:vAlign w:val="center"/>
          </w:tcPr>
          <w:p w14:paraId="0D0C34A9" w14:textId="4E38E40B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4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84CF703" w14:textId="77915A4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BACE9BC" w14:textId="1E413F4B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38F9B41" w14:textId="4825F07E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743CACD" w14:textId="7288003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4.5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EC81188" w14:textId="26D00A0F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PINS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C55804C" w14:textId="6C463426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2378A0EA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62958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46EA13D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F709495" w14:textId="1DF6141F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</w:p>
        </w:tc>
        <w:tc>
          <w:tcPr>
            <w:tcW w:w="720" w:type="dxa"/>
            <w:vAlign w:val="center"/>
          </w:tcPr>
          <w:p w14:paraId="36FD0A63" w14:textId="5C4B854C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4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4844FC8" w14:textId="5845993D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2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2F58101" w14:textId="011490D5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2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F62B292" w14:textId="0D04DC6D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5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8694F27" w14:textId="0E88F90D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4.8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B0E59EA" w14:textId="53298A6D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DLPF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09C628A" w14:textId="6AC62825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77EBF0A8" w14:textId="77777777" w:rsidTr="000F1940">
        <w:trPr>
          <w:trHeight w:val="300"/>
        </w:trPr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90B983" w14:textId="13EAB21C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161BC">
              <w:rPr>
                <w:rFonts w:ascii="Arial" w:eastAsia="Times New Roman" w:hAnsi="Arial" w:cs="Arial"/>
                <w:sz w:val="24"/>
                <w:szCs w:val="24"/>
              </w:rPr>
              <w:t>Hort</w:t>
            </w:r>
            <w:proofErr w:type="spellEnd"/>
            <w:r w:rsidRPr="009161BC">
              <w:rPr>
                <w:rFonts w:ascii="Arial" w:eastAsia="Times New Roman" w:hAnsi="Arial" w:cs="Arial"/>
                <w:sz w:val="24"/>
                <w:szCs w:val="24"/>
              </w:rPr>
              <w:t xml:space="preserve"> 2016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74E8F7B5" w14:textId="5B320F65" w:rsidR="000F1940" w:rsidRPr="009161BC" w:rsidRDefault="00446485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3E96609F" w14:textId="57AB88C0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 xml:space="preserve">Table </w:t>
            </w:r>
            <w:r w:rsidR="00B1014B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4950" w:type="dxa"/>
            <w:gridSpan w:val="7"/>
            <w:vAlign w:val="center"/>
          </w:tcPr>
          <w:p w14:paraId="272B7395" w14:textId="7610C582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t</w:t>
            </w: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hermal taster</w:t>
            </w:r>
          </w:p>
        </w:tc>
      </w:tr>
      <w:tr w:rsidR="000F1940" w:rsidRPr="009161BC" w14:paraId="5CD6F798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23DFFC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B84CA23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F548DCE" w14:textId="2873BF76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4E55FCB8" w14:textId="4F3243C1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3CD033F" w14:textId="565E28A4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B027102" w14:textId="7549FA22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z 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7B653DD" w14:textId="320DF366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size 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8BBFBC3" w14:textId="5C3F4C12" w:rsidR="000F1940" w:rsidRPr="00CC0AB0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AU"/>
              </w:rPr>
            </w:pPr>
            <w:r w:rsidRPr="00CC0AB0">
              <w:rPr>
                <w:rFonts w:ascii="Arial" w:hAnsi="Arial" w:cs="Arial"/>
                <w:i/>
                <w:sz w:val="24"/>
                <w:szCs w:val="24"/>
                <w:lang w:val="en-AU"/>
              </w:rPr>
              <w:t>Z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EB61D56" w14:textId="03563B5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egion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B90609B" w14:textId="1E2F2231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ide</w:t>
            </w:r>
          </w:p>
        </w:tc>
      </w:tr>
      <w:tr w:rsidR="000F1940" w:rsidRPr="009161BC" w14:paraId="111BD240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12168C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D07F01E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3D3AA93" w14:textId="304B8A5D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559D8E41" w14:textId="77CFAAC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6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8673519" w14:textId="48641FF9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2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A6CBF9F" w14:textId="4F830000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1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90011CD" w14:textId="693AAC82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5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2B7B38D" w14:textId="07357A66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5.4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C6FE609" w14:textId="06467ABD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T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BD8E1DA" w14:textId="291C6AE4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31FAD4AB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AFE8A2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EE27EEF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C0BDF09" w14:textId="1493A30A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5DAF15A0" w14:textId="7A36D24D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6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0DD841A" w14:textId="0588E946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1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D219F47" w14:textId="7069C844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DE84BB9" w14:textId="09DA83ED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3ADC576" w14:textId="48CB6A5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3.3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C7CFDC3" w14:textId="5EDE3A49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T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21FD6AA" w14:textId="423D8552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2EC8675E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4BCFFB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54B8677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976C8E5" w14:textId="522CA1E4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950" w:type="dxa"/>
            <w:gridSpan w:val="7"/>
            <w:vAlign w:val="center"/>
          </w:tcPr>
          <w:p w14:paraId="2CBB76C6" w14:textId="5829654F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t</w:t>
            </w: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hermal non-taster</w:t>
            </w:r>
          </w:p>
        </w:tc>
      </w:tr>
      <w:tr w:rsidR="000F1940" w:rsidRPr="009161BC" w14:paraId="125E6C34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475818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4081423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40B6FA7" w14:textId="0D724685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46DBEAB7" w14:textId="180EA99A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DC8562E" w14:textId="058D2ED3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99F0B8A" w14:textId="1449F8C5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z 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58A651B" w14:textId="74D9662B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size 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9558A96" w14:textId="53318032" w:rsidR="000F1940" w:rsidRPr="00CC0AB0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CC0AB0">
              <w:rPr>
                <w:rFonts w:ascii="Arial" w:hAnsi="Arial" w:cs="Arial"/>
                <w:i/>
                <w:sz w:val="24"/>
                <w:szCs w:val="24"/>
                <w:lang w:val="en-AU"/>
              </w:rPr>
              <w:t>Z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1B264CD" w14:textId="2D0FF2AE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egion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3D1CAD0" w14:textId="57DDC1FE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ide</w:t>
            </w:r>
          </w:p>
        </w:tc>
      </w:tr>
      <w:tr w:rsidR="000F1940" w:rsidRPr="009161BC" w14:paraId="71B615BD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22DD00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F3ACFEC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713A73A" w14:textId="74F968EA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50098A1D" w14:textId="75E27FED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6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9045E0B" w14:textId="7B6F8B8D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1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79887DD" w14:textId="011501EB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4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1A10826" w14:textId="3F520EA5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79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9C24BA1" w14:textId="1F91DA42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3.5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DDC57AC" w14:textId="105ABFB5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91C48CF" w14:textId="4D30621F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47AAABC6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8E30B5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0978BB4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921D7E7" w14:textId="2E474E6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29ED4BDE" w14:textId="309523A3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5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F844D88" w14:textId="489C26F0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1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19F11A0" w14:textId="5F32A451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2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E74224F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854FBDA" w14:textId="20D1CC9A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3.2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F4EBB27" w14:textId="31407DFE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2/RO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A6EA2A7" w14:textId="5431161A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49DC5A36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4EB2F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BE85C3B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55C654C" w14:textId="50D73A6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537A75DD" w14:textId="29D149DF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5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C0881DB" w14:textId="44A73C39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2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D6A7332" w14:textId="40A424AE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2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7D20753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F6FE3E7" w14:textId="40FC788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3.2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286EC35" w14:textId="612D3679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M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D209E8B" w14:textId="7A29D149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5A065EEB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949F5D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62D1A7D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4559519" w14:textId="4C272E6E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42C36587" w14:textId="60BEA613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5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D1AB386" w14:textId="6C6883E1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1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4660075" w14:textId="6C0B3CE3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4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82C6E1C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B88E757" w14:textId="6CB90628" w:rsidR="000F1940" w:rsidRPr="009161BC" w:rsidRDefault="000F1940" w:rsidP="002A4777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3.5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E1FACCD" w14:textId="05EF3A14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0351727" w14:textId="314EE8AA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0BDEE896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B261AF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DC53C67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299825A" w14:textId="5B5DEFCC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320DB5B2" w14:textId="57E8C4BD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6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3004601" w14:textId="0A1E70BF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2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C8A741F" w14:textId="1454BC95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695A858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6682510" w14:textId="66ED5B9F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4.5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462C2A2" w14:textId="4DED40DD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M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BD1A94E" w14:textId="3B408113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2861F33F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C6D25E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61F5063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C844316" w14:textId="52AB0658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20C8F10C" w14:textId="75DBD4B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6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7D40AF6" w14:textId="0C66A976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2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CB562A5" w14:textId="2714994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59647A1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146D6B7" w14:textId="15241FE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3.8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5A7DB30" w14:textId="0A0D978E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T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3907676" w14:textId="34A47C09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04EDF9BD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69CA7F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933DD8A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DF430D0" w14:textId="7A5BA773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24052C7C" w14:textId="1AB42BDC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5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5884C16" w14:textId="0D035E68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8DBED4B" w14:textId="55497A32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82B0F1D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6EFC692" w14:textId="6AAA185F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4.</w:t>
            </w:r>
            <w:r w:rsidR="002A4777">
              <w:rPr>
                <w:rFonts w:ascii="Arial" w:eastAsia="Times New Roman" w:hAnsi="Arial" w:cs="Arial"/>
                <w:sz w:val="24"/>
                <w:szCs w:val="24"/>
              </w:rPr>
              <w:t>5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7A18C67" w14:textId="2803A162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2/RO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B94428D" w14:textId="25373FB6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40DE2431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08486D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6BBF898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EDF43A4" w14:textId="45C6CD3A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43BF535D" w14:textId="0C73B592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5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DEDED54" w14:textId="4E096553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BB6817D" w14:textId="44D06C72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3926750" w14:textId="49383166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4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29225CE" w14:textId="05302AD9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3.5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BC11D17" w14:textId="689189D2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2/RO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A85B940" w14:textId="5393E5CF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64C3E0F6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425397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AA52E66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63E3C2E" w14:textId="243CC6D9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33B7C464" w14:textId="0ADD21F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BF5F749" w14:textId="606CBE52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61C85E3" w14:textId="6FE602B9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5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F490B30" w14:textId="00A8ED14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31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03F1359" w14:textId="6CECF2B8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3.3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ED5E7D1" w14:textId="3CA8D209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M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F2B1664" w14:textId="6BE414FB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6CC7F44F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427872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46DA019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B24267C" w14:textId="3DF1E868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294139E6" w14:textId="2D8653DC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656F995" w14:textId="7E87D192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1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1B1987B" w14:textId="3287E1B8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4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53367DF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024B0E7" w14:textId="26DADE79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3.3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AA34E0F" w14:textId="0882BC04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M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5F65B83" w14:textId="2805D8C5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7DE37347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307D17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8CD3A0C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70D7CC8" w14:textId="7CA3890A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7928246F" w14:textId="525536A8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6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40AB0C3" w14:textId="7409B7CB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92BD4D2" w14:textId="3BFC70F4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4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1906E08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CD9F88E" w14:textId="4FC96003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3.5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1213CA6" w14:textId="61A19E68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M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32076B5" w14:textId="0359D383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5DC944FD" w14:textId="77777777" w:rsidTr="00B31614">
        <w:trPr>
          <w:trHeight w:val="300"/>
        </w:trPr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C1678E" w14:textId="57EA160A" w:rsidR="000F1940" w:rsidRPr="009161BC" w:rsidRDefault="000F1940" w:rsidP="00B31614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</w:rPr>
              <w:t>Schumann-Werner 202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6CE2E683" w14:textId="2B70FDB6" w:rsidR="000F1940" w:rsidRPr="009161BC" w:rsidRDefault="00B31614" w:rsidP="00B31614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5EAEA6E0" w14:textId="6438AA1C" w:rsidR="000F1940" w:rsidRPr="009161BC" w:rsidRDefault="000F1940" w:rsidP="00B31614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Table 3</w:t>
            </w:r>
          </w:p>
        </w:tc>
        <w:tc>
          <w:tcPr>
            <w:tcW w:w="4950" w:type="dxa"/>
            <w:gridSpan w:val="7"/>
            <w:vAlign w:val="center"/>
          </w:tcPr>
          <w:p w14:paraId="780498FD" w14:textId="637A274D" w:rsidR="000F1940" w:rsidRPr="009161BC" w:rsidRDefault="000F1940" w:rsidP="00B31614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conjunction</w:t>
            </w:r>
          </w:p>
        </w:tc>
      </w:tr>
      <w:tr w:rsidR="000F1940" w:rsidRPr="009161BC" w14:paraId="335B2184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27FDA9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52EC68D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13B26DE" w14:textId="57B21079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107721B7" w14:textId="6C335562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55517C9" w14:textId="085F6F3D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C7E5D99" w14:textId="503B3A85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z 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6D99FC8" w14:textId="0B40E579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size 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5D39665" w14:textId="53B00EAD" w:rsidR="000F1940" w:rsidRPr="00CC0AB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AU"/>
              </w:rPr>
            </w:pPr>
            <w:r w:rsidRPr="00CC0AB0">
              <w:rPr>
                <w:rFonts w:ascii="Arial" w:hAnsi="Arial" w:cs="Arial"/>
                <w:i/>
                <w:sz w:val="24"/>
                <w:szCs w:val="24"/>
                <w:lang w:val="en-AU"/>
              </w:rPr>
              <w:t>Z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13D7942" w14:textId="242FD3C6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egion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E61A746" w14:textId="59DC0CFF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ide</w:t>
            </w:r>
          </w:p>
        </w:tc>
      </w:tr>
      <w:tr w:rsidR="000F1940" w:rsidRPr="009161BC" w14:paraId="30613BB7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192188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5FB37B3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6283E18" w14:textId="4E83EBD5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5BD6F51B" w14:textId="5E28C274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4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085F914" w14:textId="08A4393E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6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EB1602A" w14:textId="4336FF02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5C2F450" w14:textId="6FA9C902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n/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3237EB9" w14:textId="19CDECD0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5.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3C15AFE" w14:textId="371D84E2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IO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BCCAFAC" w14:textId="72269979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00334082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A8973F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F0CE06A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BBEF3AD" w14:textId="0194A865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35CD2EF3" w14:textId="6996389D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5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B8F00CA" w14:textId="4E7FC32C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6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81DF70F" w14:textId="49127840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09BE4B3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7A1703B" w14:textId="55FF7264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4.7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75B7309" w14:textId="281A3AC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MT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A58CD74" w14:textId="4DDAB05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4EDFF9D9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E7D493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C4A2FD1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0D2F6B4" w14:textId="6C0A2569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4C01B114" w14:textId="6F2C4B78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5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7F33084" w14:textId="338FA1D4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6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7993981" w14:textId="3C7129A4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C3FE5F3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A657E2F" w14:textId="2CDFA162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4.7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2A6A1EC" w14:textId="0BE9D67F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IT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D9EB434" w14:textId="59ABDD55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43C4D03E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77B86D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9078325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7EB24F5" w14:textId="25195CBD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76CA0CBB" w14:textId="0907E3B5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4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05750AE" w14:textId="6537648F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3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0BEE8AB" w14:textId="08B0AC95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4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6F0D092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F7E52F8" w14:textId="52E5373C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4.4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C41DD71" w14:textId="3EA8DCE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IPL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5D920BA" w14:textId="3156FD04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3617468E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C7E336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B7DE689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2648741" w14:textId="103EFD08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2B1FF2CD" w14:textId="37EFDC28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4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3B2713A" w14:textId="039ED661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2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FAE6DDF" w14:textId="46DC76CE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3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1B9FFDF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799CB3B" w14:textId="7714161C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3.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2165945" w14:textId="4A4A132B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IPL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E6B86CE" w14:textId="713554F2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2359C26A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917B81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CD38B09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C3BE57F" w14:textId="0801EC51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1D6A87D5" w14:textId="34445735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5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AE9C535" w14:textId="5FAA2228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3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53F3908" w14:textId="564A0ECC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4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57B92EB" w14:textId="77777777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0BFFEE3" w14:textId="5DFD3C55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3.5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0A2292D" w14:textId="5EDB4153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IPL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8126D9A" w14:textId="2608C798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2FD69FAB" w14:textId="77777777" w:rsidTr="000F1940">
        <w:trPr>
          <w:trHeight w:val="300"/>
        </w:trPr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E06FEF" w14:textId="111B691A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uen 202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3DDF00BA" w14:textId="31E509F8" w:rsidR="000F1940" w:rsidRPr="009161BC" w:rsidRDefault="00B31614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1E3303CF" w14:textId="6A89A72B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Table 2</w:t>
            </w:r>
          </w:p>
        </w:tc>
        <w:tc>
          <w:tcPr>
            <w:tcW w:w="4950" w:type="dxa"/>
            <w:gridSpan w:val="7"/>
            <w:vAlign w:val="center"/>
          </w:tcPr>
          <w:p w14:paraId="05FF57C4" w14:textId="211227ED" w:rsidR="000F1940" w:rsidRPr="009161BC" w:rsidRDefault="000F1940" w:rsidP="009161B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taste plus smell</w:t>
            </w:r>
          </w:p>
        </w:tc>
      </w:tr>
      <w:tr w:rsidR="000F1940" w:rsidRPr="009161BC" w14:paraId="67987315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C1439B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991D88B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A4B74BD" w14:textId="2F2BACD3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3BB5ADB7" w14:textId="68EE8ACD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3D61D4C" w14:textId="224FC001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82EC1F5" w14:textId="68859E8F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z 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4D38336" w14:textId="6920B6A1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size 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15D72BA" w14:textId="270B20CC" w:rsidR="000F1940" w:rsidRPr="00CC0AB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AU"/>
              </w:rPr>
            </w:pPr>
            <w:r w:rsidRPr="00CC0AB0">
              <w:rPr>
                <w:rFonts w:ascii="Arial" w:hAnsi="Arial" w:cs="Arial"/>
                <w:i/>
                <w:sz w:val="24"/>
                <w:szCs w:val="24"/>
                <w:lang w:val="en-AU"/>
              </w:rPr>
              <w:t>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90727AE" w14:textId="70F5F192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egion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28A1D71" w14:textId="26416879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ide</w:t>
            </w:r>
          </w:p>
        </w:tc>
      </w:tr>
      <w:tr w:rsidR="000F1940" w:rsidRPr="009161BC" w14:paraId="24AB76FF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48408D" w14:textId="0358E05A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E584095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46B12DF" w14:textId="2B2D27AF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4A1B2AFE" w14:textId="130DF97B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4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3460489" w14:textId="5F813FD3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1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028E7D2" w14:textId="00E8F659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3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C5213EC" w14:textId="4DBB763D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233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3D2F3CA" w14:textId="279DD4DC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7.0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EDF68EC" w14:textId="44CF630C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BC8E5BA" w14:textId="24B806F2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2CE54F7B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991C8A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041CF01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2E8A3DD" w14:textId="1AB2966F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120CC1E3" w14:textId="118F2A14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6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E76EBDF" w14:textId="3C4E08C8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3438BA7" w14:textId="402B6933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2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1513DA4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4B68A5B" w14:textId="6031FC86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6.4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9E6A45E" w14:textId="12D73C4C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M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03C85CA" w14:textId="42EF40D0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57F7DD09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397CE4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83AB8D4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778F6E5" w14:textId="07AF396D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2D2797C0" w14:textId="409EED0C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2F56130" w14:textId="2BF8B7B5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A9E505E" w14:textId="7FAC6621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67E0F80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D2563F6" w14:textId="6FA9F4D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6.2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E78B2A1" w14:textId="6DC142A3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PAL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769914B" w14:textId="6F964FAA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4DA1A8AC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8FAF9D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233DC73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95109FA" w14:textId="2FD179A1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31BA2D3D" w14:textId="4C64AB4E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1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E663E92" w14:textId="4D0CB2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37B56D5" w14:textId="49C6B910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DBF0384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3F6CC7F" w14:textId="5ED2A48B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5.9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E10138E" w14:textId="7FC73BBE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PAL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9CB0C40" w14:textId="747B205F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47E582DD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CC1EA9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EA83D62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6C0F662" w14:textId="6A9CDBC6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4C7EB327" w14:textId="5D3E80FE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3ABBD94" w14:textId="6AC9B38F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E94AB82" w14:textId="61112F0D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88484C7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EE68502" w14:textId="6467C380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5.4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C8978D7" w14:textId="743FE548" w:rsidR="000F1940" w:rsidRPr="009161BC" w:rsidRDefault="00DE547A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OLF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0EDA526" w14:textId="3295C0D8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3B7FB698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E19292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0317D4A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6C0C600" w14:textId="37479525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238872F9" w14:textId="6B46F6DD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4AF6EE8" w14:textId="1C7960C4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93E99D1" w14:textId="52A06858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6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19FB11C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65A2BE8" w14:textId="5F8BA67E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5.1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C53279E" w14:textId="60883130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M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D23A50C" w14:textId="3613DA56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4BC50409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94F6D9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3908087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2CECF8E" w14:textId="15A0595A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1915E85F" w14:textId="358E456D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3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8803E0E" w14:textId="563509F3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AD98C1B" w14:textId="5D54B32B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6E0CCBD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91B3BE9" w14:textId="406645EA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4.9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4D63DE6" w14:textId="63D3DCEC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AINS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A117BBE" w14:textId="32ABF41A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50C1F24F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7B7FD9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764F334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CE44EB9" w14:textId="199F82AD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69451EC5" w14:textId="2D4BAF20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3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BBA5657" w14:textId="0C2172E5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68F1B39" w14:textId="3C3C5C6A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1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B144ED2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520A474" w14:textId="5656355D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4.7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051F200" w14:textId="3E45E95D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2/RO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2BDA724" w14:textId="09C061A4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30E19053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D93E80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F7192BE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83F827F" w14:textId="16D2C8E4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02452F76" w14:textId="351C4E8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3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33A7B43" w14:textId="26345D3B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597986D" w14:textId="41E9570E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3BF6B56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1857EA2" w14:textId="0903249A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3.9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957F620" w14:textId="0B7CFCFD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MINS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E8A0B55" w14:textId="346E7C0A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6315D359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3A3ABA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1F93FF8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EEBA546" w14:textId="33175A8A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507A3CF8" w14:textId="185ED33A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C81C570" w14:textId="4E22B9C8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5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980679B" w14:textId="22D3D578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2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E1359FB" w14:textId="21102D7D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42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76FE69E" w14:textId="794A9EFE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6.8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AEF4618" w14:textId="3506F988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CB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860C296" w14:textId="0D994C99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0B4D0CD9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E3454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617FDA2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AEA3EEE" w14:textId="7217CCC8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7C52AA97" w14:textId="2C8B865A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1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A675F64" w14:textId="18135B0A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6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AC32E9C" w14:textId="73B283C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2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CDFE1BF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3E45CBD" w14:textId="5AA64775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6.3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AC69E58" w14:textId="711456C4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CB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0B56E16" w14:textId="4D1C4F91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5F5E5E43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67684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905FF60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26D7454" w14:textId="3169F5C3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5C8678FD" w14:textId="3DFD2FAF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4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DDC638B" w14:textId="73F20861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1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AE398F8" w14:textId="3B92CBBB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3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8705B42" w14:textId="1CC02D7A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31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9699B83" w14:textId="13307459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6.2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37FD4B2" w14:textId="3A722C22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A0F7DEB" w14:textId="52253A2D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6F121C36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F39675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0695E20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8DFE1D8" w14:textId="0622CEEF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7D64EFC7" w14:textId="4707290F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5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44FA173" w14:textId="7A22E9BF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1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DF191DF" w14:textId="284A5230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2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775CA5D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CE12E05" w14:textId="3E7B997E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6.0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5AF66A9" w14:textId="19DF9F6B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50229FF" w14:textId="7935BBA4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29882AD2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E03129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8B164C2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0CAD027" w14:textId="654CA70C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34F6B71C" w14:textId="19647C4A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7DB721A" w14:textId="735B230E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-2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8B553D8" w14:textId="2495C54E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2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F5E5DD0" w14:textId="749389CD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19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241ADF6" w14:textId="71DE3DED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5.5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CBB6F17" w14:textId="2373C8FC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MC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DA18C17" w14:textId="1D6C86FB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016F4C19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04A270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5FED18C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8D8770E" w14:textId="58732FD5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1562CBDB" w14:textId="5CC4D310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3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A334370" w14:textId="15E8A72B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4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BAEDFF9" w14:textId="1961E7C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ED34DD1" w14:textId="453F4566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12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B5D163A" w14:textId="472CBED5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5.2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D2A9DF7" w14:textId="0A2CDB31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MF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6FADFFA" w14:textId="6782FD29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5CD80F20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D2F49C" w14:textId="52E38CB8" w:rsidR="000F1940" w:rsidRPr="009161BC" w:rsidRDefault="000F1940" w:rsidP="00B31614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Eldeghaidy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201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13DAD894" w14:textId="7CB22BC9" w:rsidR="000F1940" w:rsidRDefault="00832403" w:rsidP="00B31614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63FEC196" w14:textId="2BB9D987" w:rsidR="000F1940" w:rsidRPr="009161BC" w:rsidRDefault="000F1940" w:rsidP="00B31614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Table 3</w:t>
            </w:r>
          </w:p>
        </w:tc>
        <w:tc>
          <w:tcPr>
            <w:tcW w:w="4950" w:type="dxa"/>
            <w:gridSpan w:val="7"/>
            <w:vAlign w:val="center"/>
          </w:tcPr>
          <w:p w14:paraId="31A688BA" w14:textId="400119B1" w:rsidR="000F1940" w:rsidRPr="009161BC" w:rsidRDefault="000F1940" w:rsidP="00B31614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ongruent flavour stimuli (subtraction analysis)</w:t>
            </w:r>
          </w:p>
        </w:tc>
      </w:tr>
      <w:tr w:rsidR="00594549" w:rsidRPr="009161BC" w14:paraId="4596AB61" w14:textId="77777777" w:rsidTr="00674FBD">
        <w:trPr>
          <w:trHeight w:val="300"/>
        </w:trPr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C4AF6F" w14:textId="77777777" w:rsidR="00594549" w:rsidRDefault="00594549" w:rsidP="00594549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428AF7B6" w14:textId="77777777" w:rsidR="00594549" w:rsidRDefault="00594549" w:rsidP="00594549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684DD868" w14:textId="77777777" w:rsidR="00594549" w:rsidRDefault="00594549" w:rsidP="00594549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0D73FF14" w14:textId="0A4ABF2E" w:rsidR="00594549" w:rsidRDefault="00594549" w:rsidP="00594549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60D47F5" w14:textId="7095103D" w:rsidR="00594549" w:rsidRDefault="00594549" w:rsidP="00594549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68E437E" w14:textId="219CEDC5" w:rsidR="00594549" w:rsidRDefault="00594549" w:rsidP="00594549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z 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AC0092D" w14:textId="1C5A70EA" w:rsidR="00594549" w:rsidRDefault="00594549" w:rsidP="00594549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size 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42CB302" w14:textId="23489B74" w:rsidR="00594549" w:rsidRPr="009161BC" w:rsidRDefault="003108FB" w:rsidP="00594549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AU"/>
              </w:rPr>
              <w:t>Z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1DBF4EC" w14:textId="2DD88177" w:rsidR="00594549" w:rsidRPr="009161BC" w:rsidRDefault="00594549" w:rsidP="00594549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egion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E4FC71F" w14:textId="65EB815A" w:rsidR="00594549" w:rsidRPr="009161BC" w:rsidRDefault="00594549" w:rsidP="00594549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ide</w:t>
            </w:r>
          </w:p>
        </w:tc>
      </w:tr>
      <w:tr w:rsidR="000F1940" w:rsidRPr="009161BC" w14:paraId="239C8881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C63AAF" w14:textId="77777777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3767C93" w14:textId="77777777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3C6026C" w14:textId="4DB352A6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1E57C194" w14:textId="62AD16C1" w:rsidR="000F1940" w:rsidRPr="009161BC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7AA042A" w14:textId="5DA2CC90" w:rsidR="000F1940" w:rsidRPr="009161BC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06E77FB" w14:textId="010E1587" w:rsidR="000F1940" w:rsidRPr="009161BC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8FD9EEA" w14:textId="1596C367" w:rsidR="000F1940" w:rsidRPr="009161BC" w:rsidRDefault="00AF2E5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n/</w:t>
            </w:r>
            <w:r w:rsidR="001051A9">
              <w:rPr>
                <w:rFonts w:ascii="Arial" w:eastAsia="Times New Roman" w:hAnsi="Arial" w:cs="Arial"/>
                <w:sz w:val="24"/>
                <w:szCs w:val="24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4C662D4" w14:textId="6C37DEEC" w:rsidR="000F1940" w:rsidRPr="009161BC" w:rsidRDefault="001A5EB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3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9CA4778" w14:textId="6CD83C0E" w:rsidR="000F1940" w:rsidRPr="009161BC" w:rsidRDefault="00F338F0" w:rsidP="00F338F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C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0248203" w14:textId="62052B24" w:rsidR="000F1940" w:rsidRPr="009161BC" w:rsidRDefault="003108F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25D0C41C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9F8585" w14:textId="77777777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C44D80B" w14:textId="77777777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FD1F364" w14:textId="2395FE2D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14732663" w14:textId="3D3CFB87" w:rsidR="000F1940" w:rsidRPr="009161BC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09467DA" w14:textId="3AC78000" w:rsidR="000F1940" w:rsidRPr="009161BC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860DF66" w14:textId="48E08B61" w:rsidR="000F1940" w:rsidRPr="009161BC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76737A7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DCED537" w14:textId="581E1A52" w:rsidR="000F1940" w:rsidRPr="009161BC" w:rsidRDefault="001A5EB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3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2D666C3" w14:textId="042AA188" w:rsidR="000F1940" w:rsidRPr="009161BC" w:rsidRDefault="00F338F0" w:rsidP="00F338F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C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6312122" w14:textId="7B550207" w:rsidR="000F1940" w:rsidRPr="009161BC" w:rsidRDefault="003108F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6B957797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6719E0" w14:textId="77777777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3328586" w14:textId="77777777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F589C0E" w14:textId="0820F3B8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55676FB8" w14:textId="40C43904" w:rsidR="000F1940" w:rsidRPr="009161BC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C35CD3E" w14:textId="2A5E3782" w:rsidR="000F1940" w:rsidRPr="009161BC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70FB6D7" w14:textId="1E56A9F8" w:rsidR="000F1940" w:rsidRPr="009161BC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0E61E8F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72F4697" w14:textId="6070EA16" w:rsidR="000F1940" w:rsidRPr="009161BC" w:rsidRDefault="001A5EB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3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BB3E565" w14:textId="17CC5EBA" w:rsidR="000F1940" w:rsidRPr="009161BC" w:rsidRDefault="00F338F0" w:rsidP="00F338F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M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F744C07" w14:textId="073BD3B6" w:rsidR="000F1940" w:rsidRPr="009161BC" w:rsidRDefault="003108F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6A8A5A95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E8231C" w14:textId="77777777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86E07C7" w14:textId="77777777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E97BF31" w14:textId="743961E8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6E8E825B" w14:textId="1D09C0CD" w:rsidR="000F1940" w:rsidRPr="009161BC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3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C2BC8CE" w14:textId="2A9D0253" w:rsidR="000F1940" w:rsidRPr="009161BC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6C36877" w14:textId="0CDD13CB" w:rsidR="000F1940" w:rsidRPr="009161BC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18B9124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24C1235" w14:textId="3D7C95B1" w:rsidR="000F1940" w:rsidRPr="009161BC" w:rsidRDefault="001A5EB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3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B63461C" w14:textId="4D4AC344" w:rsidR="000F1940" w:rsidRPr="009161BC" w:rsidRDefault="0014516E" w:rsidP="00F338F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INS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A856541" w14:textId="1D35A8B0" w:rsidR="000F1940" w:rsidRPr="009161BC" w:rsidRDefault="003108F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0110304D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9C3CB1" w14:textId="77777777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EDE1EC" w14:textId="77777777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7D13FB3" w14:textId="102D38EF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21857100" w14:textId="5072FA2C" w:rsidR="000F1940" w:rsidRPr="009161BC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4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74CBE9B" w14:textId="66FD45C5" w:rsidR="000F1940" w:rsidRPr="009161BC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638FD39" w14:textId="1B6C2928" w:rsidR="000F1940" w:rsidRPr="009161BC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3576766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B2678EA" w14:textId="0A7A2BFC" w:rsidR="000F1940" w:rsidRPr="009161BC" w:rsidRDefault="001A5EB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4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DF98014" w14:textId="5ABC4D24" w:rsidR="000F1940" w:rsidRPr="009161BC" w:rsidRDefault="0050076C" w:rsidP="00F338F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T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7B3354B" w14:textId="2E952AED" w:rsidR="000F1940" w:rsidRPr="009161BC" w:rsidRDefault="003108F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60B5AA31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11C1AD" w14:textId="77777777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24F6421" w14:textId="77777777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13FDA06" w14:textId="0E00DDF3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599BD94B" w14:textId="3382D639" w:rsidR="000F1940" w:rsidRPr="009161BC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AEBE62A" w14:textId="5123F5CA" w:rsidR="000F1940" w:rsidRPr="009161BC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6E9C3E1" w14:textId="70475068" w:rsidR="000F1940" w:rsidRPr="009161BC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10C7AC8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6CF4803" w14:textId="51FFB2E6" w:rsidR="000F1940" w:rsidRPr="009161BC" w:rsidRDefault="001A5EB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3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90A7082" w14:textId="6F26EC7D" w:rsidR="000F1940" w:rsidRPr="009161BC" w:rsidRDefault="0050076C" w:rsidP="00F338F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DLPF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08B07C4" w14:textId="2B9C8869" w:rsidR="000F1940" w:rsidRPr="009161BC" w:rsidRDefault="003108F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78A28EE4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E401AE" w14:textId="77777777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0673D3C" w14:textId="77777777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3215D28" w14:textId="4AC13050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41FFA591" w14:textId="2DB2A979" w:rsidR="000F1940" w:rsidRPr="009161BC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77F83F2" w14:textId="6A396C21" w:rsidR="000F1940" w:rsidRPr="009161BC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1F58D57" w14:textId="07EAEE1F" w:rsidR="000F1940" w:rsidRPr="009161BC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1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43C25D1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28362EC" w14:textId="4D77B5E2" w:rsidR="000F1940" w:rsidRPr="009161BC" w:rsidRDefault="001A5EB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4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576C0B7" w14:textId="4283425A" w:rsidR="000F1940" w:rsidRPr="009161BC" w:rsidRDefault="00BF4EAD" w:rsidP="00F338F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VMPF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7CC032C" w14:textId="2F29F478" w:rsidR="000F1940" w:rsidRPr="009161BC" w:rsidRDefault="003108F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CB5421" w:rsidRPr="009161BC" w14:paraId="5BA62469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CF52BF" w14:textId="77777777" w:rsidR="00CB5421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2A61F44" w14:textId="77777777" w:rsidR="00CB5421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A0A2353" w14:textId="77777777" w:rsidR="00CB5421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41F9D80B" w14:textId="3F20E0CB" w:rsidR="00CB5421" w:rsidRDefault="00560B0F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1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8E1F8A0" w14:textId="5DA50D84" w:rsidR="00CB5421" w:rsidRDefault="00560B0F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00BCD06" w14:textId="62106FEF" w:rsidR="00CB5421" w:rsidRDefault="00560B0F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FC509D0" w14:textId="77777777" w:rsidR="00CB5421" w:rsidRPr="009161BC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51657F8" w14:textId="1369AD3B" w:rsidR="00CB5421" w:rsidRPr="009161BC" w:rsidRDefault="001A5EB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4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5397951" w14:textId="1090B6BE" w:rsidR="00CB5421" w:rsidRPr="009161BC" w:rsidRDefault="00BF4EAD" w:rsidP="00F338F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C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8F0096A" w14:textId="77946EA4" w:rsidR="00CB5421" w:rsidRPr="009161BC" w:rsidRDefault="003108F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CB5421" w:rsidRPr="009161BC" w14:paraId="29B4BE86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322B7C" w14:textId="77777777" w:rsidR="00CB5421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FBAF528" w14:textId="77777777" w:rsidR="00CB5421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25BF9D0" w14:textId="77777777" w:rsidR="00CB5421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4D8B8B2F" w14:textId="295158C1" w:rsidR="00CB5421" w:rsidRDefault="00560B0F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D677631" w14:textId="30C6BDF4" w:rsidR="00CB5421" w:rsidRDefault="00560B0F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52E3A21" w14:textId="0E91915E" w:rsidR="00CB5421" w:rsidRDefault="00560B0F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1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978AF12" w14:textId="77777777" w:rsidR="00CB5421" w:rsidRPr="009161BC" w:rsidRDefault="00CB5421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5E13064" w14:textId="7D719C7A" w:rsidR="00CB5421" w:rsidRPr="009161BC" w:rsidRDefault="001A5EB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3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B0A208E" w14:textId="683F986B" w:rsidR="00CB5421" w:rsidRPr="009161BC" w:rsidRDefault="00BF4EAD" w:rsidP="00F338F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MY</w:t>
            </w:r>
            <w:r w:rsidR="000D446B">
              <w:rPr>
                <w:rFonts w:ascii="Arial" w:eastAsia="Times New Roman" w:hAnsi="Arial" w:cs="Arial"/>
                <w:sz w:val="24"/>
                <w:szCs w:val="24"/>
              </w:rPr>
              <w:t>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E8FB237" w14:textId="14657B9F" w:rsidR="00CB5421" w:rsidRPr="009161BC" w:rsidRDefault="003108F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1A5EBB" w:rsidRPr="009161BC" w14:paraId="3F8DCC92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1884A2" w14:textId="77777777" w:rsidR="001A5EBB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AA4F7D8" w14:textId="77777777" w:rsidR="001A5EBB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5C4EDC3" w14:textId="77777777" w:rsidR="001A5EBB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4EE238F1" w14:textId="08B0FFE6" w:rsidR="001A5EBB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7AF4CFE" w14:textId="62DB5706" w:rsidR="001A5EBB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4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B298523" w14:textId="5CAA7BB3" w:rsidR="001A5EBB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1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2E579E4" w14:textId="77777777" w:rsidR="001A5EBB" w:rsidRPr="009161BC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881E224" w14:textId="2C929712" w:rsidR="001A5EBB" w:rsidRPr="009161BC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.9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9CD4F67" w14:textId="5ECBA2A1" w:rsidR="001A5EBB" w:rsidRPr="009161BC" w:rsidRDefault="000D446B" w:rsidP="00F338F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FUS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46C0879" w14:textId="144447EC" w:rsidR="001A5EBB" w:rsidRPr="009161BC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1A5EBB" w:rsidRPr="009161BC" w14:paraId="087BFFDE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6556C3" w14:textId="77777777" w:rsidR="001A5EBB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3BE68A7" w14:textId="77777777" w:rsidR="001A5EBB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AC1CB93" w14:textId="77777777" w:rsidR="001A5EBB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17AB9860" w14:textId="00629D63" w:rsidR="001A5EBB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4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D0169C7" w14:textId="037BF3E0" w:rsidR="001A5EBB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4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A43B509" w14:textId="2CDA3372" w:rsidR="001A5EBB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1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284E786" w14:textId="77777777" w:rsidR="001A5EBB" w:rsidRPr="009161BC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FB2BD92" w14:textId="1B8DBA6B" w:rsidR="001A5EBB" w:rsidRPr="009161BC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5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71F653B" w14:textId="1A75E090" w:rsidR="001A5EBB" w:rsidRPr="009161BC" w:rsidRDefault="007C4E73" w:rsidP="00F338F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IT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A7B5516" w14:textId="1A87F550" w:rsidR="001A5EBB" w:rsidRPr="009161BC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1A5EBB" w:rsidRPr="009161BC" w14:paraId="3DCD6C48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B5BE3F" w14:textId="77777777" w:rsidR="001A5EBB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B505693" w14:textId="77777777" w:rsidR="001A5EBB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415F728" w14:textId="77777777" w:rsidR="001A5EBB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79B78462" w14:textId="3F6FAF8F" w:rsidR="001A5EBB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05E8F0D" w14:textId="009E0FFC" w:rsidR="001A5EBB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2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6A2AB7C" w14:textId="58117BAA" w:rsidR="001A5EBB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9996BA4" w14:textId="77777777" w:rsidR="001A5EBB" w:rsidRPr="009161BC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DC36A3E" w14:textId="4680D62C" w:rsidR="001A5EBB" w:rsidRPr="009161BC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4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CCF8326" w14:textId="71AB3E82" w:rsidR="001A5EBB" w:rsidRPr="009161BC" w:rsidRDefault="00435C2D" w:rsidP="00F338F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M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FE70C3D" w14:textId="6CDAC9F6" w:rsidR="001A5EBB" w:rsidRPr="009161BC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1A5EBB" w:rsidRPr="009161BC" w14:paraId="08CD0800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089BD0" w14:textId="77777777" w:rsidR="001A5EBB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E21676D" w14:textId="77777777" w:rsidR="001A5EBB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74E5B86" w14:textId="43A50E46" w:rsidR="001A5EBB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3419D8CE" w14:textId="78CC49B3" w:rsidR="001A5EBB" w:rsidRPr="009161BC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6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E9F285B" w14:textId="1EB07550" w:rsidR="001A5EBB" w:rsidRPr="009161BC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2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ADC1CE1" w14:textId="4C285EA0" w:rsidR="001A5EBB" w:rsidRPr="009161BC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94C93D9" w14:textId="77777777" w:rsidR="001A5EBB" w:rsidRPr="009161BC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9D09079" w14:textId="57A52C13" w:rsidR="001A5EBB" w:rsidRPr="009161BC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4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14344FB" w14:textId="5F814241" w:rsidR="001A5EBB" w:rsidRPr="009161BC" w:rsidRDefault="00435C2D" w:rsidP="00F338F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M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CBA0E8C" w14:textId="2082E2A6" w:rsidR="001A5EBB" w:rsidRPr="009161BC" w:rsidRDefault="001A5EBB" w:rsidP="001A5EBB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1EC58C36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C0881B" w14:textId="77777777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1C60595" w14:textId="77777777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D3224BC" w14:textId="52898BD3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67B83196" w14:textId="2CA2ABE2" w:rsidR="000F1940" w:rsidRPr="009161BC" w:rsidRDefault="00560B0F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05339E9" w14:textId="51055185" w:rsidR="000F1940" w:rsidRPr="009161BC" w:rsidRDefault="00560B0F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3E16122" w14:textId="4D3A8A7A" w:rsidR="000F1940" w:rsidRPr="009161BC" w:rsidRDefault="00560B0F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85825BF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8AD0CC5" w14:textId="67ADEC54" w:rsidR="000F1940" w:rsidRPr="009161BC" w:rsidRDefault="001A5EB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.0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1CFA920" w14:textId="6C2C25B9" w:rsidR="000F1940" w:rsidRPr="009161BC" w:rsidRDefault="00D32265" w:rsidP="00F338F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697F602" w14:textId="6E8D3113" w:rsidR="000F1940" w:rsidRPr="009161BC" w:rsidRDefault="003108F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0E0E07EA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31672A" w14:textId="77777777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AB3A83F" w14:textId="77777777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34F91BF" w14:textId="24D0D622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0E971DE9" w14:textId="1FB38B8B" w:rsidR="000F1940" w:rsidRPr="009161BC" w:rsidRDefault="00560B0F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6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6633F19" w14:textId="064401B1" w:rsidR="000F1940" w:rsidRPr="009161BC" w:rsidRDefault="00560B0F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4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878788D" w14:textId="2B6691EE" w:rsidR="000F1940" w:rsidRPr="009161BC" w:rsidRDefault="00560B0F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0B5843B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E9E7817" w14:textId="79197BFE" w:rsidR="000F1940" w:rsidRPr="009161BC" w:rsidRDefault="001A5EB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3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071EE16" w14:textId="1B5AFACB" w:rsidR="000F1940" w:rsidRPr="009161BC" w:rsidRDefault="00D32265" w:rsidP="00F338F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T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DC79E3B" w14:textId="5112A566" w:rsidR="000F1940" w:rsidRPr="009161BC" w:rsidRDefault="003108F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321EEE33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A857E7" w14:textId="77777777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9D7B050" w14:textId="77777777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70410B7C" w14:textId="594A7E2F" w:rsidR="000F1940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0A629AB2" w14:textId="561F9DB3" w:rsidR="000F1940" w:rsidRPr="009161BC" w:rsidRDefault="00560B0F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6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3D561E1" w14:textId="087D3D03" w:rsidR="000F1940" w:rsidRPr="009161BC" w:rsidRDefault="00560B0F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4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C18A598" w14:textId="479A4EF7" w:rsidR="000F1940" w:rsidRPr="009161BC" w:rsidRDefault="00560B0F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8957C2E" w14:textId="77777777" w:rsidR="000F1940" w:rsidRPr="009161BC" w:rsidRDefault="000F1940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9C9C0E3" w14:textId="0182E378" w:rsidR="000F1940" w:rsidRPr="009161BC" w:rsidRDefault="001A5EB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3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BF98594" w14:textId="3ABB1915" w:rsidR="000F1940" w:rsidRPr="009161BC" w:rsidRDefault="00D32265" w:rsidP="00F338F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MT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E8652AF" w14:textId="536008A7" w:rsidR="000F1940" w:rsidRPr="009161BC" w:rsidRDefault="003108FB" w:rsidP="00DB4F60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7509A33F" w14:textId="77777777" w:rsidTr="00674FBD">
        <w:trPr>
          <w:trHeight w:val="300"/>
        </w:trPr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E5E382" w14:textId="77777777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73BC48BA" w14:textId="26ED3728" w:rsidR="000F1940" w:rsidRDefault="00554CEA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7955D534" w14:textId="02939B5F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Table 4</w:t>
            </w:r>
          </w:p>
        </w:tc>
        <w:tc>
          <w:tcPr>
            <w:tcW w:w="4950" w:type="dxa"/>
            <w:gridSpan w:val="7"/>
            <w:vAlign w:val="center"/>
          </w:tcPr>
          <w:p w14:paraId="558F49A8" w14:textId="416CCB2D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ongruent flavour stimuli (conjugate analysis)</w:t>
            </w:r>
          </w:p>
        </w:tc>
      </w:tr>
      <w:tr w:rsidR="00313F8C" w:rsidRPr="009161BC" w14:paraId="5BAA8B44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38CAF3" w14:textId="77777777" w:rsidR="00313F8C" w:rsidRDefault="00313F8C" w:rsidP="00313F8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ECE82AC" w14:textId="77777777" w:rsidR="00313F8C" w:rsidRDefault="00313F8C" w:rsidP="00313F8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377FBBF" w14:textId="77777777" w:rsidR="00313F8C" w:rsidRDefault="00313F8C" w:rsidP="00313F8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2D017A39" w14:textId="1881A1BC" w:rsidR="00313F8C" w:rsidRDefault="00313F8C" w:rsidP="00313F8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CBA9A26" w14:textId="40266251" w:rsidR="00313F8C" w:rsidRDefault="00313F8C" w:rsidP="00313F8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DB87B8D" w14:textId="1B96A009" w:rsidR="00313F8C" w:rsidRDefault="00313F8C" w:rsidP="00313F8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z 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968783B" w14:textId="7C862E3E" w:rsidR="00313F8C" w:rsidRPr="009161BC" w:rsidRDefault="00313F8C" w:rsidP="00313F8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size 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7D96F7D" w14:textId="42A8EA79" w:rsidR="00313F8C" w:rsidRDefault="00313F8C" w:rsidP="00313F8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AU"/>
              </w:rPr>
              <w:t>Z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B96D239" w14:textId="6537F7CD" w:rsidR="00313F8C" w:rsidRDefault="00313F8C" w:rsidP="00313F8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egion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40B96F1" w14:textId="2F2A5721" w:rsidR="00313F8C" w:rsidRDefault="00313F8C" w:rsidP="00313F8C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ide</w:t>
            </w:r>
          </w:p>
        </w:tc>
      </w:tr>
      <w:tr w:rsidR="000F1940" w:rsidRPr="009161BC" w14:paraId="79CB2C74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78518B" w14:textId="77777777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EA7A763" w14:textId="77777777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ADD1D48" w14:textId="193EF0C6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1FB9408E" w14:textId="77174D62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5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0EE428F" w14:textId="5492C20B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2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F7C198D" w14:textId="16ECFF54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6ED1982" w14:textId="77777777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0F83743" w14:textId="7774B87D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3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D6CF787" w14:textId="06D213A1" w:rsidR="000F1940" w:rsidRPr="009161BC" w:rsidRDefault="00C037C4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M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860EF5A" w14:textId="72553B50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45930C05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18BB3C" w14:textId="77777777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AE04A8A" w14:textId="77777777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0D3B5EE" w14:textId="20CD3112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24F729BA" w14:textId="6E6A141D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9089C3D" w14:textId="769295FE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A5E9792" w14:textId="09EDCC0F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9E9737D" w14:textId="77777777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C0045C5" w14:textId="0EDD4FEE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6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1817BB8" w14:textId="37BE12C9" w:rsidR="000F1940" w:rsidRPr="009161BC" w:rsidRDefault="00C037C4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2/RO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F7423ED" w14:textId="4AD15749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432C0F58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E79B23" w14:textId="77777777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BE070AF" w14:textId="77777777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6375892" w14:textId="09988985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144D9E20" w14:textId="364032C1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0B7F73D" w14:textId="76B6DA48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C9488D2" w14:textId="5186B1E6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951B9D4" w14:textId="77777777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F52E1AE" w14:textId="231F1C70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3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9A8A256" w14:textId="366E6A58" w:rsidR="000F1940" w:rsidRPr="009161BC" w:rsidRDefault="00640EDA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C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56873B6" w14:textId="5C0E62A9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5793DFBB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55C04B" w14:textId="77777777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9ACBAD5" w14:textId="77777777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7BED4B0" w14:textId="2C4FBA59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5EF23CCD" w14:textId="3763B34D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E136EA6" w14:textId="2048A426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4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A88988B" w14:textId="0200AF69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550D5DB" w14:textId="77777777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928DF5F" w14:textId="6294AB6C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3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00DE475" w14:textId="69A1D197" w:rsidR="000F1940" w:rsidRPr="009161BC" w:rsidRDefault="00640EDA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C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001FEAC" w14:textId="2EEBD0C0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1869359F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10CA12" w14:textId="77777777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DB2F422" w14:textId="77777777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925102C" w14:textId="42883055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5DEA3695" w14:textId="2AB2228B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1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D3CE0B8" w14:textId="35F374B7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4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385F6F2" w14:textId="18DFD257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55F5E61" w14:textId="77777777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6B49F7C" w14:textId="6D148FEA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3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A570F45" w14:textId="52AC1ED1" w:rsidR="000F1940" w:rsidRPr="009161BC" w:rsidRDefault="00CF09A5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C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8F19EE2" w14:textId="27B42A0C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265214E8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11DE6E" w14:textId="77777777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A6C169B" w14:textId="77777777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78F1CB2" w14:textId="554CB296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384CA085" w14:textId="3D8D50A4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EB6EF92" w14:textId="5C6614DF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B11AB66" w14:textId="6E2B049B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1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FE94F87" w14:textId="77777777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49CE866" w14:textId="52066405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4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28C82B8" w14:textId="15577525" w:rsidR="000F1940" w:rsidRPr="009161BC" w:rsidRDefault="00733DC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VMPF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37FBBBE" w14:textId="45BDCF19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70F586AD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F33827" w14:textId="77777777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AED0357" w14:textId="77777777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5BDE61D" w14:textId="1FAC2AA7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1131DE59" w14:textId="7070F87C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1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12BC0E4" w14:textId="5C0E124A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693CC62" w14:textId="2101CFA9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1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F14B879" w14:textId="77777777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8F5D0E0" w14:textId="1A39989A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7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95AEFD4" w14:textId="7F42255C" w:rsidR="000F1940" w:rsidRPr="009161BC" w:rsidRDefault="00B4751B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VMPF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0AF524F" w14:textId="1DBEC987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3A59DCE3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A022CC" w14:textId="77777777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3108C6E" w14:textId="77777777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163B6E4" w14:textId="61A5DCB2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096C06F3" w14:textId="4F68A2F1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0533BA6" w14:textId="52D42EF9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2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423F897" w14:textId="6DCB4469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30495EA" w14:textId="77777777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1F822C6" w14:textId="5A7F8FE1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7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75AEDEE" w14:textId="1EF95F86" w:rsidR="000F1940" w:rsidRPr="009161BC" w:rsidRDefault="00B4751B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M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666A1CB" w14:textId="3B45F28C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60C8C679" w14:textId="77777777" w:rsidTr="00674FBD">
        <w:trPr>
          <w:trHeight w:val="300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5FCF9D" w14:textId="77777777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0B1CF55" w14:textId="77777777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8AC802A" w14:textId="1CE823CA" w:rsidR="000F194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3CBDCC0F" w14:textId="4F819292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6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84A3E81" w14:textId="3031FFA3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3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34CB9A6" w14:textId="023A862B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17AE687" w14:textId="77777777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2EA9EFD" w14:textId="7B4DCA42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4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DE2107F" w14:textId="6F39894F" w:rsidR="000F1940" w:rsidRPr="009161BC" w:rsidRDefault="00B4751B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M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49FC801" w14:textId="0576A8AC" w:rsidR="000F1940" w:rsidRPr="009161BC" w:rsidRDefault="00964C9E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1E4EAC63" w14:textId="77777777" w:rsidTr="00674FBD">
        <w:trPr>
          <w:trHeight w:val="300"/>
        </w:trPr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03DDBF" w14:textId="086CC084" w:rsidR="000F1940" w:rsidRPr="009161BC" w:rsidRDefault="000F1940" w:rsidP="00B31614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Hilbert 201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4767359A" w14:textId="3734A4F1" w:rsidR="000F1940" w:rsidRPr="009161BC" w:rsidRDefault="006E78F0" w:rsidP="00B31614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175EA202" w14:textId="7A4F1861" w:rsidR="000F1940" w:rsidRPr="009161BC" w:rsidRDefault="000F1940" w:rsidP="00B31614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Table 2</w:t>
            </w:r>
          </w:p>
        </w:tc>
        <w:tc>
          <w:tcPr>
            <w:tcW w:w="4950" w:type="dxa"/>
            <w:gridSpan w:val="7"/>
            <w:vAlign w:val="center"/>
          </w:tcPr>
          <w:p w14:paraId="41E58C93" w14:textId="5378020D" w:rsidR="000F1940" w:rsidRPr="009161BC" w:rsidRDefault="000F1940" w:rsidP="00B31614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auditory vs. visual, between group</w:t>
            </w:r>
          </w:p>
        </w:tc>
      </w:tr>
      <w:tr w:rsidR="000F1940" w:rsidRPr="009161BC" w14:paraId="4D8147E3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357380" w14:textId="77777777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A13E0BF" w14:textId="77777777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09CDD21" w14:textId="5D80323B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3D8BAF11" w14:textId="247D0A05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2C7F11C" w14:textId="6BF615D0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B799DBB" w14:textId="5AAFCF03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z 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3A4F19D" w14:textId="25A58912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size 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9D5F658" w14:textId="5A884F5B" w:rsidR="000F1940" w:rsidRPr="00CC0AB0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AU"/>
              </w:rPr>
            </w:pPr>
            <w:r w:rsidRPr="00CC0AB0">
              <w:rPr>
                <w:rFonts w:ascii="Arial" w:hAnsi="Arial" w:cs="Arial"/>
                <w:i/>
                <w:sz w:val="24"/>
                <w:szCs w:val="24"/>
                <w:lang w:val="en-AU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0584D70" w14:textId="3A592B67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egion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69F6F65" w14:textId="09E2E3FD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ide</w:t>
            </w:r>
          </w:p>
        </w:tc>
      </w:tr>
      <w:tr w:rsidR="000F1940" w:rsidRPr="009161BC" w14:paraId="7164EAE1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73F491" w14:textId="77777777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19C96DA" w14:textId="77777777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97A36CB" w14:textId="07A1B4AA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68ACDD07" w14:textId="5DCE236F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-3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AA84184" w14:textId="49743D55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1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3E64071" w14:textId="0030E1CF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-1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3430093" w14:textId="1F63AA80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32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C79D2DB" w14:textId="1B7AEDA9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4.9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89AF207" w14:textId="64FF2A08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  <w:lang w:val="en-AU"/>
              </w:rPr>
              <w:t>AINS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B43C18B" w14:textId="130719B1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630239D2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2B730A" w14:textId="77777777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760E6C8" w14:textId="77777777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CE911EF" w14:textId="4F5412C5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7BC32216" w14:textId="14406F3B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4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7FF9EA1" w14:textId="02E96771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4754B0B" w14:textId="4D521052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-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2CCECEA" w14:textId="59556A45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16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AA9BA08" w14:textId="2A3EB952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4.4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C528365" w14:textId="56A9F331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AINS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487A644" w14:textId="12715E37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0F1940" w:rsidRPr="009161BC" w14:paraId="1F99A270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0CC05E" w14:textId="77777777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6351D5C" w14:textId="77777777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53CB23D" w14:textId="0B8270FC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7B6BEC3C" w14:textId="26EEAB17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-1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652B99F" w14:textId="3413C40C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5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EA80477" w14:textId="50FF0253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-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EC0453C" w14:textId="34C00049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38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12D003D" w14:textId="5F1B7FF7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4.9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66EFE4D" w14:textId="550BFF73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OF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B1E9728" w14:textId="22381F53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0F1940" w:rsidRPr="009161BC" w14:paraId="78C95797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BA283B" w14:textId="77777777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D5E42B1" w14:textId="77777777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4A6402B" w14:textId="5EB41388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1F2840C7" w14:textId="7B5B06CB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-1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649DC9F" w14:textId="335D5E33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-5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AA1A0CB" w14:textId="5E66194E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4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5A26E33" w14:textId="225B59AE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36A8E4B" w14:textId="2881F5E9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3.6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9E19F13" w14:textId="152FAF71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PCUN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FA06ED8" w14:textId="5E168798" w:rsidR="000F1940" w:rsidRPr="009161BC" w:rsidRDefault="000F1940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L</w:t>
            </w:r>
          </w:p>
        </w:tc>
      </w:tr>
      <w:tr w:rsidR="00AC2AE8" w:rsidRPr="009161BC" w14:paraId="47A53DE5" w14:textId="77777777" w:rsidTr="00F755E6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B42265" w14:textId="77777777" w:rsidR="00AC2AE8" w:rsidRPr="009161BC" w:rsidRDefault="00AC2AE8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6985E53" w14:textId="77777777" w:rsidR="00AC2AE8" w:rsidRPr="009161BC" w:rsidRDefault="00AC2AE8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E6763A2" w14:textId="77777777" w:rsidR="00AC2AE8" w:rsidRPr="009161BC" w:rsidRDefault="00AC2AE8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950" w:type="dxa"/>
            <w:gridSpan w:val="7"/>
            <w:vAlign w:val="center"/>
          </w:tcPr>
          <w:p w14:paraId="432D9B22" w14:textId="2E3868AD" w:rsidR="00AC2AE8" w:rsidRPr="009161BC" w:rsidRDefault="00AC2AE8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visual</w:t>
            </w:r>
            <w:r w:rsidRPr="009161BC">
              <w:rPr>
                <w:rFonts w:ascii="Arial" w:eastAsia="Times New Roman" w:hAnsi="Arial" w:cs="Arial"/>
                <w:sz w:val="24"/>
                <w:szCs w:val="24"/>
              </w:rPr>
              <w:t xml:space="preserve"> vs.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auditory</w:t>
            </w: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, between group</w:t>
            </w:r>
          </w:p>
        </w:tc>
      </w:tr>
      <w:tr w:rsidR="00AC2AE8" w:rsidRPr="009161BC" w14:paraId="77709359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026AA2" w14:textId="77777777" w:rsidR="00AC2AE8" w:rsidRPr="009161BC" w:rsidRDefault="00AC2AE8" w:rsidP="00AC2AE8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2C1AC5B" w14:textId="77777777" w:rsidR="00AC2AE8" w:rsidRPr="009161BC" w:rsidRDefault="00AC2AE8" w:rsidP="00AC2AE8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AFE014B" w14:textId="77777777" w:rsidR="00AC2AE8" w:rsidRPr="009161BC" w:rsidRDefault="00AC2AE8" w:rsidP="00AC2AE8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4D8452D1" w14:textId="130362D3" w:rsidR="00AC2AE8" w:rsidRPr="009161BC" w:rsidRDefault="00AC2AE8" w:rsidP="00AC2AE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869FB15" w14:textId="03F2E16B" w:rsidR="00AC2AE8" w:rsidRPr="009161BC" w:rsidRDefault="00AC2AE8" w:rsidP="00AC2AE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4D248B1" w14:textId="17BE7228" w:rsidR="00AC2AE8" w:rsidRPr="009161BC" w:rsidRDefault="00AC2AE8" w:rsidP="00AC2AE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z 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23B9600" w14:textId="002E296C" w:rsidR="00AC2AE8" w:rsidRPr="009161BC" w:rsidRDefault="00AC2AE8" w:rsidP="00AC2AE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161BC">
              <w:rPr>
                <w:rFonts w:ascii="Arial" w:hAnsi="Arial" w:cs="Arial"/>
                <w:sz w:val="24"/>
                <w:szCs w:val="24"/>
                <w:lang w:val="en-AU"/>
              </w:rPr>
              <w:t>size 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2F666D3" w14:textId="05F7D341" w:rsidR="00AC2AE8" w:rsidRPr="009161BC" w:rsidRDefault="00AC2AE8" w:rsidP="00AC2AE8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CC0AB0">
              <w:rPr>
                <w:rFonts w:ascii="Arial" w:hAnsi="Arial" w:cs="Arial"/>
                <w:i/>
                <w:sz w:val="24"/>
                <w:szCs w:val="24"/>
                <w:lang w:val="en-AU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1D38AE9" w14:textId="0F700EE1" w:rsidR="00AC2AE8" w:rsidRPr="009161BC" w:rsidRDefault="00AC2AE8" w:rsidP="00AC2AE8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region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B84F9D1" w14:textId="58F77A4E" w:rsidR="00AC2AE8" w:rsidRPr="009161BC" w:rsidRDefault="00AC2AE8" w:rsidP="00AC2AE8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161BC">
              <w:rPr>
                <w:rFonts w:ascii="Arial" w:eastAsia="Times New Roman" w:hAnsi="Arial" w:cs="Arial"/>
                <w:sz w:val="24"/>
                <w:szCs w:val="24"/>
              </w:rPr>
              <w:t>side</w:t>
            </w:r>
          </w:p>
        </w:tc>
      </w:tr>
      <w:tr w:rsidR="00313F8C" w:rsidRPr="009161BC" w14:paraId="23ED5CEB" w14:textId="77777777" w:rsidTr="000F1940">
        <w:trPr>
          <w:trHeight w:val="300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9B259E" w14:textId="77777777" w:rsidR="00313F8C" w:rsidRPr="009161BC" w:rsidRDefault="00313F8C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DFEF0D2" w14:textId="77777777" w:rsidR="00313F8C" w:rsidRPr="009161BC" w:rsidRDefault="00313F8C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86991A3" w14:textId="77777777" w:rsidR="00313F8C" w:rsidRPr="009161BC" w:rsidRDefault="00313F8C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3505030A" w14:textId="155CA14D" w:rsidR="00313F8C" w:rsidRPr="009161BC" w:rsidRDefault="00AC2AE8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  <w:lang w:val="en-AU"/>
              </w:rPr>
              <w:t>-2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C5274E5" w14:textId="56ADDBA0" w:rsidR="00313F8C" w:rsidRPr="009161BC" w:rsidRDefault="00AC2AE8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  <w:lang w:val="en-AU"/>
              </w:rPr>
              <w:t>-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25B3C00" w14:textId="3E6A8003" w:rsidR="00313F8C" w:rsidRPr="009161BC" w:rsidRDefault="00AC2AE8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  <w:lang w:val="en-AU"/>
              </w:rPr>
              <w:t>2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119986E" w14:textId="17999843" w:rsidR="00313F8C" w:rsidRPr="009161BC" w:rsidRDefault="00AC2AE8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  <w:lang w:val="en-AU"/>
              </w:rPr>
              <w:t>15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DF971ED" w14:textId="36063BB5" w:rsidR="00313F8C" w:rsidRPr="009161BC" w:rsidRDefault="00AC2AE8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  <w:lang w:val="en-AU"/>
              </w:rPr>
              <w:t>5.0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5947342" w14:textId="2E5992CE" w:rsidR="00313F8C" w:rsidRPr="009161BC" w:rsidRDefault="00AC2AE8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AU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B165CA7" w14:textId="3D61C42D" w:rsidR="00313F8C" w:rsidRPr="009161BC" w:rsidRDefault="00AC2AE8" w:rsidP="00B13CA1">
            <w:pPr>
              <w:widowControl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</w:tbl>
    <w:p w14:paraId="2D4D6AA6" w14:textId="5A780165" w:rsidR="008A41E7" w:rsidRPr="001D390E" w:rsidRDefault="008A41E7" w:rsidP="00C06480">
      <w:pPr>
        <w:snapToGrid w:val="0"/>
        <w:spacing w:after="0" w:line="240" w:lineRule="auto"/>
        <w:rPr>
          <w:rFonts w:ascii="Arial" w:hAnsi="Arial" w:cs="Arial"/>
          <w:sz w:val="24"/>
          <w:szCs w:val="24"/>
        </w:rPr>
      </w:pPr>
    </w:p>
    <w:sectPr w:rsidR="008A41E7" w:rsidRPr="001D390E" w:rsidSect="004B4E2B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34AFC7" w14:textId="77777777" w:rsidR="007C10F4" w:rsidRDefault="007C10F4" w:rsidP="004463E5">
      <w:pPr>
        <w:spacing w:after="0" w:line="240" w:lineRule="auto"/>
      </w:pPr>
      <w:r>
        <w:separator/>
      </w:r>
    </w:p>
  </w:endnote>
  <w:endnote w:type="continuationSeparator" w:id="0">
    <w:p w14:paraId="08C9BD91" w14:textId="77777777" w:rsidR="007C10F4" w:rsidRDefault="007C10F4" w:rsidP="00446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FD7C5E" w14:textId="77777777" w:rsidR="007C10F4" w:rsidRDefault="007C10F4" w:rsidP="004463E5">
      <w:pPr>
        <w:spacing w:after="0" w:line="240" w:lineRule="auto"/>
      </w:pPr>
      <w:r>
        <w:separator/>
      </w:r>
    </w:p>
  </w:footnote>
  <w:footnote w:type="continuationSeparator" w:id="0">
    <w:p w14:paraId="3511E646" w14:textId="77777777" w:rsidR="007C10F4" w:rsidRDefault="007C10F4" w:rsidP="004463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1510A6"/>
    <w:multiLevelType w:val="hybridMultilevel"/>
    <w:tmpl w:val="65A29342"/>
    <w:lvl w:ilvl="0" w:tplc="FE06B4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rpz50suexfxhe5dftvf000wv2522avartr&quot;&gt;Multisensory&lt;record-ids&gt;&lt;item&gt;15&lt;/item&gt;&lt;item&gt;16&lt;/item&gt;&lt;item&gt;43&lt;/item&gt;&lt;item&gt;44&lt;/item&gt;&lt;/record-ids&gt;&lt;/item&gt;&lt;/Libraries&gt;"/>
  </w:docVars>
  <w:rsids>
    <w:rsidRoot w:val="00015D61"/>
    <w:rsid w:val="00015D61"/>
    <w:rsid w:val="0005372E"/>
    <w:rsid w:val="00057DA9"/>
    <w:rsid w:val="00066E5F"/>
    <w:rsid w:val="000820BE"/>
    <w:rsid w:val="000A3ED6"/>
    <w:rsid w:val="000B21B0"/>
    <w:rsid w:val="000B7360"/>
    <w:rsid w:val="000B7E7D"/>
    <w:rsid w:val="000D446B"/>
    <w:rsid w:val="000D662D"/>
    <w:rsid w:val="000F1940"/>
    <w:rsid w:val="000F4973"/>
    <w:rsid w:val="001051A9"/>
    <w:rsid w:val="0014516E"/>
    <w:rsid w:val="001455FA"/>
    <w:rsid w:val="001A5EBB"/>
    <w:rsid w:val="001C4819"/>
    <w:rsid w:val="001D390E"/>
    <w:rsid w:val="001F03F0"/>
    <w:rsid w:val="00201854"/>
    <w:rsid w:val="00207594"/>
    <w:rsid w:val="00227AF4"/>
    <w:rsid w:val="00231D7C"/>
    <w:rsid w:val="00236CAF"/>
    <w:rsid w:val="00254367"/>
    <w:rsid w:val="002A3F01"/>
    <w:rsid w:val="002A4777"/>
    <w:rsid w:val="002D0BBC"/>
    <w:rsid w:val="002E410D"/>
    <w:rsid w:val="002E7934"/>
    <w:rsid w:val="002F32BA"/>
    <w:rsid w:val="002F57FD"/>
    <w:rsid w:val="003108FB"/>
    <w:rsid w:val="00313F8C"/>
    <w:rsid w:val="003320CB"/>
    <w:rsid w:val="00337798"/>
    <w:rsid w:val="00354E54"/>
    <w:rsid w:val="00366751"/>
    <w:rsid w:val="00377124"/>
    <w:rsid w:val="00377D2C"/>
    <w:rsid w:val="00384A13"/>
    <w:rsid w:val="00413151"/>
    <w:rsid w:val="00427461"/>
    <w:rsid w:val="00427C79"/>
    <w:rsid w:val="00435C2D"/>
    <w:rsid w:val="00442E12"/>
    <w:rsid w:val="004463E5"/>
    <w:rsid w:val="00446485"/>
    <w:rsid w:val="00476643"/>
    <w:rsid w:val="004B4E2B"/>
    <w:rsid w:val="004D088D"/>
    <w:rsid w:val="0050076C"/>
    <w:rsid w:val="00520661"/>
    <w:rsid w:val="0053033E"/>
    <w:rsid w:val="00536831"/>
    <w:rsid w:val="00537C42"/>
    <w:rsid w:val="005465FB"/>
    <w:rsid w:val="00554CEA"/>
    <w:rsid w:val="005563D1"/>
    <w:rsid w:val="00560B0F"/>
    <w:rsid w:val="00580FEC"/>
    <w:rsid w:val="00594549"/>
    <w:rsid w:val="005B61F3"/>
    <w:rsid w:val="005B7AD5"/>
    <w:rsid w:val="005D1376"/>
    <w:rsid w:val="005D1952"/>
    <w:rsid w:val="005E6ED5"/>
    <w:rsid w:val="0060159A"/>
    <w:rsid w:val="00602143"/>
    <w:rsid w:val="00602E6E"/>
    <w:rsid w:val="0060576C"/>
    <w:rsid w:val="00616222"/>
    <w:rsid w:val="00635F61"/>
    <w:rsid w:val="00640EDA"/>
    <w:rsid w:val="00674FBD"/>
    <w:rsid w:val="00685649"/>
    <w:rsid w:val="00687EC8"/>
    <w:rsid w:val="00694E22"/>
    <w:rsid w:val="006D326C"/>
    <w:rsid w:val="006E78F0"/>
    <w:rsid w:val="00726C78"/>
    <w:rsid w:val="00733DC0"/>
    <w:rsid w:val="007437BA"/>
    <w:rsid w:val="00745391"/>
    <w:rsid w:val="007536DA"/>
    <w:rsid w:val="00756714"/>
    <w:rsid w:val="00764E39"/>
    <w:rsid w:val="00771DE7"/>
    <w:rsid w:val="007C10F4"/>
    <w:rsid w:val="007C4E73"/>
    <w:rsid w:val="007C6428"/>
    <w:rsid w:val="007E52F4"/>
    <w:rsid w:val="007F77F0"/>
    <w:rsid w:val="008042D8"/>
    <w:rsid w:val="00816144"/>
    <w:rsid w:val="00823CD4"/>
    <w:rsid w:val="00832403"/>
    <w:rsid w:val="008334D6"/>
    <w:rsid w:val="00837892"/>
    <w:rsid w:val="008538C6"/>
    <w:rsid w:val="00883C9F"/>
    <w:rsid w:val="0088417E"/>
    <w:rsid w:val="00885AEC"/>
    <w:rsid w:val="00890CA2"/>
    <w:rsid w:val="008A41E7"/>
    <w:rsid w:val="008A5C97"/>
    <w:rsid w:val="008D4E9E"/>
    <w:rsid w:val="008E077E"/>
    <w:rsid w:val="009151CC"/>
    <w:rsid w:val="009161BC"/>
    <w:rsid w:val="009227FA"/>
    <w:rsid w:val="009241A3"/>
    <w:rsid w:val="009267C2"/>
    <w:rsid w:val="009403EC"/>
    <w:rsid w:val="00950B20"/>
    <w:rsid w:val="0095454F"/>
    <w:rsid w:val="00964C9E"/>
    <w:rsid w:val="00992111"/>
    <w:rsid w:val="009E329D"/>
    <w:rsid w:val="00A17918"/>
    <w:rsid w:val="00A40C34"/>
    <w:rsid w:val="00A70B56"/>
    <w:rsid w:val="00A8016B"/>
    <w:rsid w:val="00A82AF3"/>
    <w:rsid w:val="00A94C6B"/>
    <w:rsid w:val="00AA4C24"/>
    <w:rsid w:val="00AC2AE8"/>
    <w:rsid w:val="00AD000B"/>
    <w:rsid w:val="00AF26D9"/>
    <w:rsid w:val="00AF2E5B"/>
    <w:rsid w:val="00B03749"/>
    <w:rsid w:val="00B056C7"/>
    <w:rsid w:val="00B076FC"/>
    <w:rsid w:val="00B1014B"/>
    <w:rsid w:val="00B13CA1"/>
    <w:rsid w:val="00B31614"/>
    <w:rsid w:val="00B42543"/>
    <w:rsid w:val="00B4751B"/>
    <w:rsid w:val="00B62C09"/>
    <w:rsid w:val="00B84F23"/>
    <w:rsid w:val="00B9064C"/>
    <w:rsid w:val="00BA057F"/>
    <w:rsid w:val="00BA1A87"/>
    <w:rsid w:val="00BA505A"/>
    <w:rsid w:val="00BB3693"/>
    <w:rsid w:val="00BB4911"/>
    <w:rsid w:val="00BB50A8"/>
    <w:rsid w:val="00BC20F1"/>
    <w:rsid w:val="00BC2ADA"/>
    <w:rsid w:val="00BD00B8"/>
    <w:rsid w:val="00BE6196"/>
    <w:rsid w:val="00BF4EAD"/>
    <w:rsid w:val="00C037C4"/>
    <w:rsid w:val="00C06480"/>
    <w:rsid w:val="00C06D1A"/>
    <w:rsid w:val="00C155B7"/>
    <w:rsid w:val="00C6703B"/>
    <w:rsid w:val="00C8731F"/>
    <w:rsid w:val="00C94262"/>
    <w:rsid w:val="00CA244E"/>
    <w:rsid w:val="00CA5458"/>
    <w:rsid w:val="00CB2BAB"/>
    <w:rsid w:val="00CB5421"/>
    <w:rsid w:val="00CB56F6"/>
    <w:rsid w:val="00CC0AB0"/>
    <w:rsid w:val="00CC1A18"/>
    <w:rsid w:val="00CC74F4"/>
    <w:rsid w:val="00CF09A5"/>
    <w:rsid w:val="00CF500A"/>
    <w:rsid w:val="00D131E0"/>
    <w:rsid w:val="00D17943"/>
    <w:rsid w:val="00D21C4F"/>
    <w:rsid w:val="00D26D43"/>
    <w:rsid w:val="00D32265"/>
    <w:rsid w:val="00D362C1"/>
    <w:rsid w:val="00D440BD"/>
    <w:rsid w:val="00D7433F"/>
    <w:rsid w:val="00D8674D"/>
    <w:rsid w:val="00D90C18"/>
    <w:rsid w:val="00DA30FC"/>
    <w:rsid w:val="00DB0388"/>
    <w:rsid w:val="00DB4F60"/>
    <w:rsid w:val="00DB6AB6"/>
    <w:rsid w:val="00DB6EC6"/>
    <w:rsid w:val="00DC23C8"/>
    <w:rsid w:val="00DC341C"/>
    <w:rsid w:val="00DE547A"/>
    <w:rsid w:val="00E01D3A"/>
    <w:rsid w:val="00E0420E"/>
    <w:rsid w:val="00E31940"/>
    <w:rsid w:val="00E537FA"/>
    <w:rsid w:val="00E668B9"/>
    <w:rsid w:val="00E84D80"/>
    <w:rsid w:val="00E95789"/>
    <w:rsid w:val="00F31FFF"/>
    <w:rsid w:val="00F338F0"/>
    <w:rsid w:val="00F417BB"/>
    <w:rsid w:val="00F64BC1"/>
    <w:rsid w:val="00F67E98"/>
    <w:rsid w:val="00F757A3"/>
    <w:rsid w:val="00F93BDE"/>
    <w:rsid w:val="00F96635"/>
    <w:rsid w:val="00F96A94"/>
    <w:rsid w:val="00FD027E"/>
    <w:rsid w:val="00FE47B2"/>
    <w:rsid w:val="00FF05C6"/>
    <w:rsid w:val="00FF1485"/>
    <w:rsid w:val="00FF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94EAC5"/>
  <w15:chartTrackingRefBased/>
  <w15:docId w15:val="{1AF416D4-2843-4DDC-B748-61EA4492C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463E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3E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4463E5"/>
  </w:style>
  <w:style w:type="paragraph" w:styleId="a5">
    <w:name w:val="footer"/>
    <w:basedOn w:val="a"/>
    <w:link w:val="a6"/>
    <w:uiPriority w:val="99"/>
    <w:unhideWhenUsed/>
    <w:rsid w:val="004463E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4463E5"/>
  </w:style>
  <w:style w:type="paragraph" w:styleId="a7">
    <w:name w:val="Balloon Text"/>
    <w:basedOn w:val="a"/>
    <w:link w:val="a8"/>
    <w:uiPriority w:val="99"/>
    <w:semiHidden/>
    <w:unhideWhenUsed/>
    <w:rsid w:val="00B03749"/>
    <w:pPr>
      <w:spacing w:after="0" w:line="240" w:lineRule="auto"/>
    </w:pPr>
    <w:rPr>
      <w:rFonts w:ascii="Microsoft JhengHei UI" w:eastAsia="Microsoft JhengHei U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B03749"/>
    <w:rPr>
      <w:rFonts w:ascii="Microsoft JhengHei UI" w:eastAsia="Microsoft JhengHei U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94E2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694E22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694E22"/>
    <w:pPr>
      <w:spacing w:line="240" w:lineRule="auto"/>
    </w:pPr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694E22"/>
    <w:rPr>
      <w:rFonts w:ascii="Calibri" w:hAnsi="Calibri"/>
      <w:noProof/>
    </w:rPr>
  </w:style>
  <w:style w:type="paragraph" w:styleId="a9">
    <w:name w:val="List Paragraph"/>
    <w:basedOn w:val="a"/>
    <w:uiPriority w:val="34"/>
    <w:qFormat/>
    <w:rsid w:val="00687E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9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823536-86E8-4C1A-8430-E4B88411A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1</TotalTime>
  <Pages>3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hia-Shu</dc:creator>
  <cp:keywords/>
  <dc:description/>
  <cp:lastModifiedBy>LinChia-Shu</cp:lastModifiedBy>
  <cp:revision>208</cp:revision>
  <dcterms:created xsi:type="dcterms:W3CDTF">2023-06-28T02:21:00Z</dcterms:created>
  <dcterms:modified xsi:type="dcterms:W3CDTF">2025-03-17T07:28:00Z</dcterms:modified>
</cp:coreProperties>
</file>